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B93" w:rsidRPr="00586BD1" w:rsidRDefault="00311B93" w:rsidP="00311B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6BD1">
        <w:rPr>
          <w:rFonts w:ascii="Times New Roman" w:hAnsi="Times New Roman" w:cs="Times New Roman"/>
          <w:b/>
          <w:bCs/>
          <w:sz w:val="24"/>
          <w:szCs w:val="24"/>
        </w:rPr>
        <w:t>S2 Table</w:t>
      </w:r>
    </w:p>
    <w:tbl>
      <w:tblPr>
        <w:tblW w:w="1266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18"/>
        <w:gridCol w:w="1318"/>
        <w:gridCol w:w="1318"/>
        <w:gridCol w:w="1318"/>
        <w:gridCol w:w="1318"/>
        <w:gridCol w:w="1318"/>
        <w:gridCol w:w="1318"/>
        <w:gridCol w:w="1318"/>
      </w:tblGrid>
      <w:tr w:rsidR="00311B93" w:rsidRPr="00586BD1" w:rsidTr="00A64B9C">
        <w:trPr>
          <w:gridAfter w:val="1"/>
          <w:wAfter w:w="1318" w:type="dxa"/>
          <w:trHeight w:val="216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Species/gene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AOS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HPL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KSL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AAO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REC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BG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MAPK</w:t>
            </w:r>
          </w:p>
        </w:tc>
      </w:tr>
      <w:tr w:rsidR="00311B93" w:rsidRPr="00586BD1" w:rsidTr="00A64B9C">
        <w:trPr>
          <w:gridAfter w:val="1"/>
          <w:wAfter w:w="1318" w:type="dxa"/>
          <w:trHeight w:val="20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. aestivum cv. Chinese spr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B:495147007-4951497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D:13059842-130623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Un:12441012-124413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B:687590126-6875917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37645390-376465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B:77171542-7711724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A:120605915-120606435</w:t>
            </w:r>
          </w:p>
        </w:tc>
      </w:tr>
      <w:tr w:rsidR="00311B93" w:rsidRPr="00586BD1" w:rsidTr="00A64B9C">
        <w:trPr>
          <w:gridAfter w:val="1"/>
          <w:wAfter w:w="1318" w:type="dxa"/>
          <w:trHeight w:val="20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A. tauschi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D:408912584-4089142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D:12439081-124418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11789605-117898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D:610346598-6103482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39227325-392284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D:588834922-5888358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D:352873902-352874421</w:t>
            </w:r>
          </w:p>
        </w:tc>
      </w:tr>
      <w:tr w:rsidR="00311B93" w:rsidRPr="00586BD1" w:rsidTr="00A64B9C">
        <w:trPr>
          <w:gridAfter w:val="1"/>
          <w:wAfter w:w="1318" w:type="dxa"/>
          <w:trHeight w:val="20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H. vulg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H:551553544-5515550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D:12439081-124418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H:638692826-6386940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H:463076331-4630765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H:669231564-6692320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H:480894229-480894749</w:t>
            </w:r>
          </w:p>
        </w:tc>
      </w:tr>
      <w:tr w:rsidR="00311B93" w:rsidRPr="00586BD1" w:rsidTr="00A64B9C">
        <w:trPr>
          <w:gridAfter w:val="1"/>
          <w:wAfter w:w="1318" w:type="dxa"/>
          <w:trHeight w:val="20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O. sativ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6608878-66093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:555800-5560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:5430598-54307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10419228-104195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41365909-413662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9848881-9849220</w:t>
            </w:r>
          </w:p>
        </w:tc>
      </w:tr>
      <w:tr w:rsidR="00311B93" w:rsidRPr="00586BD1" w:rsidTr="00A64B9C">
        <w:trPr>
          <w:gridAfter w:val="1"/>
          <w:wAfter w:w="1318" w:type="dxa"/>
          <w:trHeight w:val="216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Z. may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29125887-2912624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:245807235-24580749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/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46498895-464991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153225680-1532258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9:141028451-141028896</w:t>
            </w:r>
          </w:p>
        </w:tc>
      </w:tr>
      <w:tr w:rsidR="00311B93" w:rsidRPr="00586BD1" w:rsidTr="00A64B9C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311B93" w:rsidRPr="00586BD1" w:rsidTr="00A64B9C">
        <w:trPr>
          <w:trHeight w:val="21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Species/gene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CDPK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CYP450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NCED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ABI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PIMP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RBOH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aZE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</w:p>
        </w:tc>
      </w:tr>
      <w:tr w:rsidR="00311B93" w:rsidRPr="00586BD1" w:rsidTr="00A64B9C">
        <w:trPr>
          <w:trHeight w:val="12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T. aestivum cv. Chinese spr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161373811-1613769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D:258236253-2582383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A:572021505-5720232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B:378687185-3786880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B:615731797-6157365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A:509419957-5094247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A:542649865-5426546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311B93" w:rsidRPr="00586BD1" w:rsidTr="00A64B9C">
        <w:trPr>
          <w:trHeight w:val="81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A. tauschi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162877394-1628805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D:260079972-2600820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D:461594567-4615961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D:291555434-2915562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D:456628310-4566289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D:395932717-3959335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D:403352290-4033531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311B93" w:rsidRPr="00586BD1" w:rsidTr="00A64B9C">
        <w:trPr>
          <w:trHeight w:val="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H. vulg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H:186437313-1864377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H:243843973-2438449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H:589662659-5896643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H:360097164-3600976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H:522193739-5221940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H:528609600-5286101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H:570917983-5709187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311B93" w:rsidRPr="00586BD1" w:rsidTr="00A64B9C">
        <w:trPr>
          <w:trHeight w:val="14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O. sativ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7:22861699-228619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8:274222124-274223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24959628-249609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22618746-226188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5:26988130-269882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30632735-306329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4:22374018-223742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  <w:tr w:rsidR="00311B93" w:rsidRPr="00586BD1" w:rsidTr="00A64B9C">
        <w:trPr>
          <w:trHeight w:val="103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it-IT" w:eastAsia="it-IT"/>
              </w:rPr>
              <w:t>Z. may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:212773115-21277345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210345242-2103455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1:255021702-25502308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224588858-22458903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6:166302733-16630286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3:203440771-20344105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2:46298949-462991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B93" w:rsidRPr="00586BD1" w:rsidRDefault="00311B93" w:rsidP="00A6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</w:p>
        </w:tc>
      </w:tr>
    </w:tbl>
    <w:p w:rsidR="00311B93" w:rsidRPr="00586BD1" w:rsidRDefault="00311B93" w:rsidP="00311B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46EF8" w:rsidRDefault="00946EF8">
      <w:bookmarkStart w:id="0" w:name="_GoBack"/>
      <w:bookmarkEnd w:id="0"/>
    </w:p>
    <w:sectPr w:rsidR="0094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A6"/>
    <w:rsid w:val="00311B93"/>
    <w:rsid w:val="00946EF8"/>
    <w:rsid w:val="00CD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B9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B9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21T05:16:00Z</dcterms:created>
  <dcterms:modified xsi:type="dcterms:W3CDTF">2020-06-21T05:16:00Z</dcterms:modified>
</cp:coreProperties>
</file>